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0FA64B" w14:textId="11AED65A" w:rsidR="005610EF" w:rsidRDefault="005610EF" w:rsidP="005D324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145F1">
        <w:rPr>
          <w:rFonts w:ascii="Times New Roman" w:hAnsi="Times New Roman" w:cs="Times New Roman"/>
          <w:b/>
          <w:bCs/>
          <w:lang w:val="en-US"/>
        </w:rPr>
        <w:t>S1 Code.</w:t>
      </w:r>
      <w:r>
        <w:rPr>
          <w:rFonts w:ascii="Times New Roman" w:hAnsi="Times New Roman" w:cs="Times New Roman"/>
          <w:lang w:val="en-US"/>
        </w:rPr>
        <w:t xml:space="preserve"> The </w:t>
      </w:r>
      <w:r w:rsidR="005D324A">
        <w:rPr>
          <w:rFonts w:ascii="Times New Roman" w:hAnsi="Times New Roman" w:cs="Times New Roman"/>
          <w:lang w:val="en-US"/>
        </w:rPr>
        <w:t>MATLAB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codes used.</w:t>
      </w:r>
    </w:p>
    <w:p w14:paraId="266B6E4E" w14:textId="77777777" w:rsidR="005610EF" w:rsidRDefault="005610EF" w:rsidP="005610EF">
      <w:r>
        <w:t>%% ===========================================================</w:t>
      </w:r>
    </w:p>
    <w:p w14:paraId="02735EC3" w14:textId="77777777" w:rsidR="005610EF" w:rsidRDefault="005610EF" w:rsidP="005610EF">
      <w:r>
        <w:t>%  5-Fold MLP (tansig -&gt; purelin, trainlm), 100:100:500 iterations</w:t>
      </w:r>
    </w:p>
    <w:p w14:paraId="1F0709B3" w14:textId="77777777" w:rsidR="005610EF" w:rsidRDefault="005610EF" w:rsidP="005610EF">
      <w:r>
        <w:t>%  Data: Excel, 3 columns (X1, X2 = inputs; Y = output). First row = header.</w:t>
      </w:r>
    </w:p>
    <w:p w14:paraId="6C0BEDF8" w14:textId="77777777" w:rsidR="005610EF" w:rsidRDefault="005610EF" w:rsidP="005610EF">
      <w:r>
        <w:t>%  Outputs: Metrics, weights/biases, indexes, data and predictions,</w:t>
      </w:r>
    </w:p>
    <w:p w14:paraId="20B5410D" w14:textId="77777777" w:rsidR="005610EF" w:rsidRDefault="005610EF" w:rsidP="005610EF">
      <w:r>
        <w:t>%            summary tables -&gt; multi-sheet Excel file.</w:t>
      </w:r>
    </w:p>
    <w:p w14:paraId="648D503C" w14:textId="77777777" w:rsidR="005610EF" w:rsidRDefault="005610EF" w:rsidP="005610EF">
      <w:r>
        <w:t>%  Note: At each iteration, the same initial weights are restored (fair comparison).</w:t>
      </w:r>
    </w:p>
    <w:p w14:paraId="1C4BF6B3" w14:textId="77777777" w:rsidR="005610EF" w:rsidRDefault="005610EF" w:rsidP="005610EF">
      <w:r>
        <w:t>% ============================================================</w:t>
      </w:r>
    </w:p>
    <w:p w14:paraId="2943EFE5" w14:textId="77777777" w:rsidR="005610EF" w:rsidRDefault="005610EF" w:rsidP="005610EF"/>
    <w:p w14:paraId="2E56E6E1" w14:textId="77777777" w:rsidR="005610EF" w:rsidRDefault="005610EF" w:rsidP="005610EF">
      <w:r>
        <w:t>clear; clc;</w:t>
      </w:r>
    </w:p>
    <w:p w14:paraId="56E4128A" w14:textId="77777777" w:rsidR="005610EF" w:rsidRDefault="005610EF" w:rsidP="005610EF"/>
    <w:p w14:paraId="06A818F2" w14:textId="77777777" w:rsidR="005610EF" w:rsidRDefault="005610EF" w:rsidP="005610EF">
      <w:r>
        <w:t>%% === USER SETTINGS ======================================================</w:t>
      </w:r>
    </w:p>
    <w:p w14:paraId="79D1A319" w14:textId="77777777" w:rsidR="005610EF" w:rsidRDefault="005610EF" w:rsidP="005610EF">
      <w:r>
        <w:t>excelGirisDosya = 'veri.xlsx';  % &lt;-- 3-column data file (first row = header)</w:t>
      </w:r>
    </w:p>
    <w:p w14:paraId="7A6AF635" w14:textId="77777777" w:rsidR="005610EF" w:rsidRDefault="005610EF" w:rsidP="005610EF">
      <w:r w:rsidRPr="00755E5A">
        <w:t>Excel output</w:t>
      </w:r>
      <w:r>
        <w:t xml:space="preserve">       = 'MLP_5Fold_LM_Sonuclar.xlsx';</w:t>
      </w:r>
    </w:p>
    <w:p w14:paraId="74744078" w14:textId="77777777" w:rsidR="005610EF" w:rsidRDefault="005610EF" w:rsidP="005610EF"/>
    <w:p w14:paraId="2ADA271E" w14:textId="77777777" w:rsidR="005610EF" w:rsidRDefault="005610EF" w:rsidP="005610EF">
      <w:r>
        <w:t>hiddenSize  = 10;               % number of hidden neurons (change if desired)</w:t>
      </w:r>
    </w:p>
    <w:p w14:paraId="0E1B768E" w14:textId="77777777" w:rsidR="005610EF" w:rsidRDefault="005610EF" w:rsidP="005610EF">
      <w:r>
        <w:t>iterList    = 100:100:500;      % desired iterations</w:t>
      </w:r>
    </w:p>
    <w:p w14:paraId="4E9FD218" w14:textId="77777777" w:rsidR="005610EF" w:rsidRDefault="005610EF" w:rsidP="005610EF">
      <w:r>
        <w:t>numFolds    = 5;                % 5 "folds", each with 70% training / 30% testing (HoldOut)</w:t>
      </w:r>
    </w:p>
    <w:p w14:paraId="644BB882" w14:textId="77777777" w:rsidR="005610EF" w:rsidRDefault="005610EF" w:rsidP="005610EF"/>
    <w:p w14:paraId="47F2529B" w14:textId="77777777" w:rsidR="005610EF" w:rsidRDefault="005610EF" w:rsidP="005610EF">
      <w:r>
        <w:t>rng(42);                        % fix for reproducibility</w:t>
      </w:r>
    </w:p>
    <w:p w14:paraId="3657D60E" w14:textId="77777777" w:rsidR="005610EF" w:rsidRDefault="005610EF" w:rsidP="005610EF"/>
    <w:p w14:paraId="62BBB771" w14:textId="77777777" w:rsidR="005610EF" w:rsidRDefault="005610EF" w:rsidP="005610EF">
      <w:r>
        <w:t>%% === READ DATA ==========================================================</w:t>
      </w:r>
    </w:p>
    <w:p w14:paraId="56795A84" w14:textId="77777777" w:rsidR="005610EF" w:rsidRDefault="005610EF" w:rsidP="005610EF">
      <w:r>
        <w:t>T = readtable(excelGirisDosya); % assumes first row as header</w:t>
      </w:r>
    </w:p>
    <w:p w14:paraId="08926C72" w14:textId="77777777" w:rsidR="005610EF" w:rsidRDefault="005610EF" w:rsidP="005610EF">
      <w:r>
        <w:t>if width(T) &lt; 3</w:t>
      </w:r>
    </w:p>
    <w:p w14:paraId="745719DE" w14:textId="77777777" w:rsidR="005610EF" w:rsidRDefault="005610EF" w:rsidP="005610EF">
      <w:r>
        <w:t xml:space="preserve">    error('Excel sheet must have at least 3 columns (X1, X2, Y).');</w:t>
      </w:r>
    </w:p>
    <w:p w14:paraId="4C884C4A" w14:textId="77777777" w:rsidR="005610EF" w:rsidRDefault="005610EF" w:rsidP="005610EF">
      <w:r>
        <w:t>end</w:t>
      </w:r>
    </w:p>
    <w:p w14:paraId="23E3896D" w14:textId="77777777" w:rsidR="005610EF" w:rsidRDefault="005610EF" w:rsidP="005610EF"/>
    <w:p w14:paraId="6B1BEC91" w14:textId="77777777" w:rsidR="005610EF" w:rsidRDefault="005610EF" w:rsidP="005610EF">
      <w:r>
        <w:t>% First two columns: X (inputs), 3rd column: Y (output).</w:t>
      </w:r>
    </w:p>
    <w:p w14:paraId="294F6BF1" w14:textId="77777777" w:rsidR="005610EF" w:rsidRDefault="005610EF" w:rsidP="005610EF">
      <w:r>
        <w:t>X = T{:,1:2};</w:t>
      </w:r>
    </w:p>
    <w:p w14:paraId="66ECBA5D" w14:textId="77777777" w:rsidR="005610EF" w:rsidRDefault="005610EF" w:rsidP="005610EF">
      <w:r>
        <w:t>Y = T{:,3};</w:t>
      </w:r>
    </w:p>
    <w:p w14:paraId="22B67C5F" w14:textId="77777777" w:rsidR="005610EF" w:rsidRDefault="005610EF" w:rsidP="005610EF"/>
    <w:p w14:paraId="4DCE0248" w14:textId="77777777" w:rsidR="005610EF" w:rsidRDefault="005610EF" w:rsidP="005610EF">
      <w:r>
        <w:lastRenderedPageBreak/>
        <w:t>% Handle missing values</w:t>
      </w:r>
    </w:p>
    <w:p w14:paraId="733A5FB7" w14:textId="77777777" w:rsidR="005610EF" w:rsidRDefault="005610EF" w:rsidP="005610EF">
      <w:r>
        <w:t>nanMask = any(isnan([X Y]),2);</w:t>
      </w:r>
    </w:p>
    <w:p w14:paraId="2176EE56" w14:textId="77777777" w:rsidR="005610EF" w:rsidRDefault="005610EF" w:rsidP="005610EF">
      <w:r>
        <w:t>if any(nanMask)</w:t>
      </w:r>
    </w:p>
    <w:p w14:paraId="6AA220A6" w14:textId="77777777" w:rsidR="005610EF" w:rsidRDefault="005610EF" w:rsidP="005610EF">
      <w:r>
        <w:t xml:space="preserve">    warning('%d rows contain NaN and were removed.', sum(nanMask));</w:t>
      </w:r>
    </w:p>
    <w:p w14:paraId="68CB5E1D" w14:textId="77777777" w:rsidR="005610EF" w:rsidRDefault="005610EF" w:rsidP="005610EF">
      <w:r>
        <w:t xml:space="preserve">    X(nanMask,:) = [];</w:t>
      </w:r>
    </w:p>
    <w:p w14:paraId="5CE66842" w14:textId="77777777" w:rsidR="005610EF" w:rsidRDefault="005610EF" w:rsidP="005610EF">
      <w:r>
        <w:t xml:space="preserve">    Y(nanMask,:) = [];</w:t>
      </w:r>
    </w:p>
    <w:p w14:paraId="0E3A9122" w14:textId="77777777" w:rsidR="005610EF" w:rsidRDefault="005610EF" w:rsidP="005610EF">
      <w:r>
        <w:t>end</w:t>
      </w:r>
    </w:p>
    <w:p w14:paraId="77DE8111" w14:textId="77777777" w:rsidR="005610EF" w:rsidRDefault="005610EF" w:rsidP="005610EF"/>
    <w:p w14:paraId="2E0A6077" w14:textId="77777777" w:rsidR="005610EF" w:rsidRDefault="005610EF" w:rsidP="005610EF">
      <w:r>
        <w:t>N = size(X,1);</w:t>
      </w:r>
    </w:p>
    <w:p w14:paraId="5F236F4C" w14:textId="77777777" w:rsidR="005610EF" w:rsidRDefault="005610EF" w:rsidP="005610EF">
      <w:r>
        <w:t>if N &lt; 10</w:t>
      </w:r>
    </w:p>
    <w:p w14:paraId="6D71AE0B" w14:textId="77777777" w:rsidR="005610EF" w:rsidRDefault="005610EF" w:rsidP="005610EF">
      <w:r>
        <w:t xml:space="preserve">    error('Data appears too small (N&lt;10).');</w:t>
      </w:r>
    </w:p>
    <w:p w14:paraId="3D2ECA5E" w14:textId="77777777" w:rsidR="005610EF" w:rsidRDefault="005610EF" w:rsidP="005610EF">
      <w:r>
        <w:t>end</w:t>
      </w:r>
    </w:p>
    <w:p w14:paraId="4716410E" w14:textId="77777777" w:rsidR="005610EF" w:rsidRDefault="005610EF" w:rsidP="005610EF"/>
    <w:p w14:paraId="3BCA85CF" w14:textId="77777777" w:rsidR="005610EF" w:rsidRDefault="005610EF" w:rsidP="005610EF">
      <w:r>
        <w:t>%% === SUMMARY TABLE PREPARATION ==========================================</w:t>
      </w:r>
    </w:p>
    <w:p w14:paraId="637C3A3A" w14:textId="77777777" w:rsidR="005610EF" w:rsidRDefault="005610EF" w:rsidP="005610EF">
      <w:r>
        <w:t>% Columns: Fold, Iter, Split, MBE, MAE, RMSE, R2</w:t>
      </w:r>
    </w:p>
    <w:p w14:paraId="2FD2AFB8" w14:textId="77777777" w:rsidR="005610EF" w:rsidRDefault="005610EF" w:rsidP="005610EF">
      <w:r>
        <w:t>summaryRows = {};</w:t>
      </w:r>
    </w:p>
    <w:p w14:paraId="40ABE7DB" w14:textId="77777777" w:rsidR="005610EF" w:rsidRDefault="005610EF" w:rsidP="005610EF">
      <w:r>
        <w:t>summaryHeader = {'Fold','Iter','Split','MBE','MAE','RMSE','R2'};</w:t>
      </w:r>
    </w:p>
    <w:p w14:paraId="1DEA9760" w14:textId="77777777" w:rsidR="005610EF" w:rsidRDefault="005610EF" w:rsidP="005610EF"/>
    <w:p w14:paraId="4BBDF70B" w14:textId="77777777" w:rsidR="005610EF" w:rsidRDefault="005610EF" w:rsidP="005610EF">
      <w:r>
        <w:t>% Main process: 5 independent HoldOut folds</w:t>
      </w:r>
    </w:p>
    <w:p w14:paraId="51BB518A" w14:textId="77777777" w:rsidR="005610EF" w:rsidRDefault="005610EF" w:rsidP="005610EF">
      <w:r>
        <w:t>for f = 1:numFolds</w:t>
      </w:r>
    </w:p>
    <w:p w14:paraId="1A33EE3B" w14:textId="77777777" w:rsidR="005610EF" w:rsidRDefault="005610EF" w:rsidP="005610EF">
      <w:r>
        <w:t xml:space="preserve">    % --- 70% training / 30% testing split ---</w:t>
      </w:r>
    </w:p>
    <w:p w14:paraId="554711C4" w14:textId="77777777" w:rsidR="005610EF" w:rsidRDefault="005610EF" w:rsidP="005610EF">
      <w:r>
        <w:t xml:space="preserve">    c = cvpartition(N,'HoldOut',0.30);</w:t>
      </w:r>
    </w:p>
    <w:p w14:paraId="22817F38" w14:textId="77777777" w:rsidR="005610EF" w:rsidRDefault="005610EF" w:rsidP="005610EF">
      <w:r>
        <w:t xml:space="preserve">    trIdx = training(c);   % logical index</w:t>
      </w:r>
    </w:p>
    <w:p w14:paraId="5CFA5A37" w14:textId="77777777" w:rsidR="005610EF" w:rsidRDefault="005610EF" w:rsidP="005610EF">
      <w:r>
        <w:t xml:space="preserve">    teIdx = test(c);</w:t>
      </w:r>
    </w:p>
    <w:p w14:paraId="0B63C5C7" w14:textId="77777777" w:rsidR="005610EF" w:rsidRDefault="005610EF" w:rsidP="005610EF"/>
    <w:p w14:paraId="0DA715F3" w14:textId="77777777" w:rsidR="005610EF" w:rsidRDefault="005610EF" w:rsidP="005610EF">
      <w:r>
        <w:t xml:space="preserve">    Xtr = X(trIdx,:); Ytr = Y(trIdx,:);</w:t>
      </w:r>
    </w:p>
    <w:p w14:paraId="5E01B6A9" w14:textId="77777777" w:rsidR="005610EF" w:rsidRDefault="005610EF" w:rsidP="005610EF">
      <w:r>
        <w:t xml:space="preserve">    Xte = X(teIdx,:); Yte = Y(teIdx,:);</w:t>
      </w:r>
    </w:p>
    <w:p w14:paraId="02C951C2" w14:textId="77777777" w:rsidR="005610EF" w:rsidRDefault="005610EF" w:rsidP="005610EF"/>
    <w:p w14:paraId="00522339" w14:textId="77777777" w:rsidR="005610EF" w:rsidRDefault="005610EF" w:rsidP="005610EF">
      <w:r>
        <w:t xml:space="preserve">    % Fold-specific sheet: indexes</w:t>
      </w:r>
    </w:p>
    <w:p w14:paraId="6A1DE779" w14:textId="77777777" w:rsidR="005610EF" w:rsidRDefault="005610EF" w:rsidP="005610EF">
      <w:r>
        <w:t xml:space="preserve">    foldSplitSheet = sprintf('F%d_Split', f);</w:t>
      </w:r>
    </w:p>
    <w:p w14:paraId="1845EC6A" w14:textId="77777777" w:rsidR="005610EF" w:rsidRDefault="005610EF" w:rsidP="005610EF">
      <w:r>
        <w:t xml:space="preserve">    writetable(table(find(trIdx), 'VariableNames', {'Train_RowIndex'}), ...</w:t>
      </w:r>
    </w:p>
    <w:p w14:paraId="4D8B5175" w14:textId="77777777" w:rsidR="005610EF" w:rsidRDefault="005610EF" w:rsidP="005610EF">
      <w:r>
        <w:t xml:space="preserve">               Excel output, 'Sheet', foldSplitSheet, 'WriteMode','overwritesheet');</w:t>
      </w:r>
    </w:p>
    <w:p w14:paraId="74C0E31F" w14:textId="77777777" w:rsidR="005610EF" w:rsidRDefault="005610EF" w:rsidP="005610EF">
      <w:r>
        <w:t xml:space="preserve">    writetable(table(find(teIdx), 'VariableNames', {'Test_RowIndex'}), ...</w:t>
      </w:r>
    </w:p>
    <w:p w14:paraId="26D61280" w14:textId="77777777" w:rsidR="005610EF" w:rsidRDefault="005610EF" w:rsidP="005610EF">
      <w:r>
        <w:t xml:space="preserve">               Excel output, 'Sheet', foldSplitSheet, 'WriteMode','append');</w:t>
      </w:r>
    </w:p>
    <w:p w14:paraId="7D908440" w14:textId="77777777" w:rsidR="005610EF" w:rsidRDefault="005610EF" w:rsidP="005610EF"/>
    <w:p w14:paraId="2C2E7D98" w14:textId="77777777" w:rsidR="005610EF" w:rsidRDefault="005610EF" w:rsidP="005610EF">
      <w:r>
        <w:t xml:space="preserve">    % Create initial network: will be saved to restore same start point each iteration</w:t>
      </w:r>
    </w:p>
    <w:p w14:paraId="0E94EAE4" w14:textId="77777777" w:rsidR="005610EF" w:rsidRDefault="005610EF" w:rsidP="005610EF">
      <w:r>
        <w:t xml:space="preserve">    % (configure + init once, save weights as wb0)</w:t>
      </w:r>
    </w:p>
    <w:p w14:paraId="0203E8ED" w14:textId="77777777" w:rsidR="005610EF" w:rsidRDefault="005610EF" w:rsidP="005610EF">
      <w:r>
        <w:t xml:space="preserve">    net0 = feedforwardnet(hiddenSize, 'trainlm');</w:t>
      </w:r>
    </w:p>
    <w:p w14:paraId="6B0B7322" w14:textId="77777777" w:rsidR="005610EF" w:rsidRDefault="005610EF" w:rsidP="005610EF">
      <w:r>
        <w:t xml:space="preserve">    net0.layers{1}.transferFcn = 'tansig';</w:t>
      </w:r>
    </w:p>
    <w:p w14:paraId="314CD18C" w14:textId="77777777" w:rsidR="005610EF" w:rsidRDefault="005610EF" w:rsidP="005610EF">
      <w:r>
        <w:t xml:space="preserve">    net0.layers{2}.transferFcn = 'purelin';</w:t>
      </w:r>
    </w:p>
    <w:p w14:paraId="6B0FAB84" w14:textId="77777777" w:rsidR="005610EF" w:rsidRDefault="005610EF" w:rsidP="005610EF">
      <w:r>
        <w:t xml:space="preserve">    net0.trainParam.showWindow = false;    % disable GUI</w:t>
      </w:r>
    </w:p>
    <w:p w14:paraId="5333E7FB" w14:textId="77777777" w:rsidR="005610EF" w:rsidRDefault="005610EF" w:rsidP="005610EF">
      <w:r>
        <w:t xml:space="preserve">    net0.trainParam.max_fail  = 6;         % (no val set but keep default)</w:t>
      </w:r>
    </w:p>
    <w:p w14:paraId="095759EF" w14:textId="77777777" w:rsidR="005610EF" w:rsidRDefault="005610EF" w:rsidP="005610EF">
      <w:r>
        <w:t xml:space="preserve">    net0.divideFcn = 'divideind';          % we will provide indices</w:t>
      </w:r>
    </w:p>
    <w:p w14:paraId="7721DFD1" w14:textId="77777777" w:rsidR="005610EF" w:rsidRDefault="005610EF" w:rsidP="005610EF">
      <w:r>
        <w:t xml:space="preserve">    % No validation set</w:t>
      </w:r>
    </w:p>
    <w:p w14:paraId="69944564" w14:textId="77777777" w:rsidR="005610EF" w:rsidRDefault="005610EF" w:rsidP="005610EF">
      <w:r>
        <w:t xml:space="preserve">    net0.divideParam.trainInd = 1:size(Xtr,1);</w:t>
      </w:r>
    </w:p>
    <w:p w14:paraId="7836FFE4" w14:textId="77777777" w:rsidR="005610EF" w:rsidRDefault="005610EF" w:rsidP="005610EF">
      <w:r>
        <w:t xml:space="preserve">    net0.divideParam.valInd   = [];</w:t>
      </w:r>
    </w:p>
    <w:p w14:paraId="7103C39D" w14:textId="77777777" w:rsidR="005610EF" w:rsidRDefault="005610EF" w:rsidP="005610EF">
      <w:r>
        <w:t xml:space="preserve">    net0.divideParam.testInd  = [];</w:t>
      </w:r>
    </w:p>
    <w:p w14:paraId="38744C8E" w14:textId="77777777" w:rsidR="005610EF" w:rsidRDefault="005610EF" w:rsidP="005610EF">
      <w:r>
        <w:t xml:space="preserve">    % Configure inputs/outputs as column vectors</w:t>
      </w:r>
    </w:p>
    <w:p w14:paraId="60A9BA6D" w14:textId="77777777" w:rsidR="005610EF" w:rsidRDefault="005610EF" w:rsidP="005610EF">
      <w:r>
        <w:t xml:space="preserve">    net0 = configure(net0, Xtr', Ytr');</w:t>
      </w:r>
    </w:p>
    <w:p w14:paraId="6A61D571" w14:textId="77777777" w:rsidR="005610EF" w:rsidRDefault="005610EF" w:rsidP="005610EF">
      <w:r>
        <w:t xml:space="preserve">    net0 = init(net0);                     % random initialization</w:t>
      </w:r>
    </w:p>
    <w:p w14:paraId="464634D4" w14:textId="77777777" w:rsidR="005610EF" w:rsidRDefault="005610EF" w:rsidP="005610EF">
      <w:r>
        <w:t xml:space="preserve">    wb0  = getwb(net0);                    % initial weights + biases packed</w:t>
      </w:r>
    </w:p>
    <w:p w14:paraId="0E658E9F" w14:textId="77777777" w:rsidR="005610EF" w:rsidRDefault="005610EF" w:rsidP="005610EF"/>
    <w:p w14:paraId="691D28ED" w14:textId="77777777" w:rsidR="005610EF" w:rsidRDefault="005610EF" w:rsidP="005610EF">
      <w:r>
        <w:t xml:space="preserve">    % Save raw training and test sets (with variable names)</w:t>
      </w:r>
    </w:p>
    <w:p w14:paraId="1EB7EAA9" w14:textId="77777777" w:rsidR="005610EF" w:rsidRDefault="005610EF" w:rsidP="005610EF">
      <w:r>
        <w:t xml:space="preserve">    baseDataSheet = sprintf('F%d_Data', f);</w:t>
      </w:r>
    </w:p>
    <w:p w14:paraId="10B211B7" w14:textId="77777777" w:rsidR="005610EF" w:rsidRDefault="005610EF" w:rsidP="005610EF">
      <w:r>
        <w:t xml:space="preserve">    writetable(array2table([Xtr Ytr], ...</w:t>
      </w:r>
    </w:p>
    <w:p w14:paraId="1A5E556D" w14:textId="77777777" w:rsidR="005610EF" w:rsidRDefault="005610EF" w:rsidP="005610EF">
      <w:r>
        <w:t xml:space="preserve">        'VariableNames', [T.Properties.VariableNames(1:2), T.Properties.VariableNames(3)]), ...</w:t>
      </w:r>
    </w:p>
    <w:p w14:paraId="2FFFF610" w14:textId="77777777" w:rsidR="005610EF" w:rsidRDefault="005610EF" w:rsidP="005610EF">
      <w:r>
        <w:t xml:space="preserve">        Excel output, 'Sheet', baseDataSheet, 'WriteMode','overwritesheet');</w:t>
      </w:r>
    </w:p>
    <w:p w14:paraId="098F97E3" w14:textId="77777777" w:rsidR="005610EF" w:rsidRDefault="005610EF" w:rsidP="005610EF">
      <w:r>
        <w:t xml:space="preserve">    writetable(array2table([Xte Yte], ...</w:t>
      </w:r>
    </w:p>
    <w:p w14:paraId="64C28B4C" w14:textId="77777777" w:rsidR="005610EF" w:rsidRDefault="005610EF" w:rsidP="005610EF">
      <w:r>
        <w:t xml:space="preserve">        'VariableNames', [T.Properties.VariableNames(1:2), T.Properties.VariableNames(3)]), ...</w:t>
      </w:r>
    </w:p>
    <w:p w14:paraId="1666C66B" w14:textId="77777777" w:rsidR="005610EF" w:rsidRDefault="005610EF" w:rsidP="005610EF">
      <w:r>
        <w:t xml:space="preserve">        Excel output, 'Sheet', baseDataSheet, 'WriteMode','append');</w:t>
      </w:r>
    </w:p>
    <w:p w14:paraId="7FD6A83F" w14:textId="77777777" w:rsidR="005610EF" w:rsidRDefault="005610EF" w:rsidP="005610EF"/>
    <w:p w14:paraId="69016D9F" w14:textId="77777777" w:rsidR="005610EF" w:rsidRDefault="005610EF" w:rsidP="005610EF">
      <w:r>
        <w:t xml:space="preserve">    % Iteration loop</w:t>
      </w:r>
    </w:p>
    <w:p w14:paraId="76D76CF6" w14:textId="77777777" w:rsidR="005610EF" w:rsidRDefault="005610EF" w:rsidP="005610EF">
      <w:r>
        <w:t xml:space="preserve">    for it = iterList</w:t>
      </w:r>
    </w:p>
    <w:p w14:paraId="417C1167" w14:textId="77777777" w:rsidR="005610EF" w:rsidRDefault="005610EF" w:rsidP="005610EF">
      <w:r>
        <w:t xml:space="preserve">        % Copy network and restore initial weights</w:t>
      </w:r>
    </w:p>
    <w:p w14:paraId="4FB475F5" w14:textId="77777777" w:rsidR="005610EF" w:rsidRDefault="005610EF" w:rsidP="005610EF">
      <w:r>
        <w:t xml:space="preserve">        net = net0;</w:t>
      </w:r>
    </w:p>
    <w:p w14:paraId="591E142A" w14:textId="77777777" w:rsidR="005610EF" w:rsidRDefault="005610EF" w:rsidP="005610EF">
      <w:r>
        <w:t xml:space="preserve">        net = setwb(net, wb0);</w:t>
      </w:r>
    </w:p>
    <w:p w14:paraId="71F87921" w14:textId="77777777" w:rsidR="005610EF" w:rsidRDefault="005610EF" w:rsidP="005610EF">
      <w:r>
        <w:t xml:space="preserve">        net.trainParam.epochs = it;</w:t>
      </w:r>
    </w:p>
    <w:p w14:paraId="644BDA14" w14:textId="77777777" w:rsidR="005610EF" w:rsidRDefault="005610EF" w:rsidP="005610EF"/>
    <w:p w14:paraId="4CFA0B1B" w14:textId="77777777" w:rsidR="005610EF" w:rsidRDefault="005610EF" w:rsidP="005610EF">
      <w:r>
        <w:t xml:space="preserve">        % Split: training/test (no val)</w:t>
      </w:r>
    </w:p>
    <w:p w14:paraId="2F88DC7B" w14:textId="77777777" w:rsidR="005610EF" w:rsidRDefault="005610EF" w:rsidP="005610EF">
      <w:r>
        <w:t xml:space="preserve">        net.divideFcn = 'divideind';</w:t>
      </w:r>
    </w:p>
    <w:p w14:paraId="307F3413" w14:textId="77777777" w:rsidR="005610EF" w:rsidRDefault="005610EF" w:rsidP="005610EF">
      <w:r>
        <w:t xml:space="preserve">        net.divideParam.trainInd = 1:size(Xtr,1);</w:t>
      </w:r>
    </w:p>
    <w:p w14:paraId="1AFD8B21" w14:textId="77777777" w:rsidR="005610EF" w:rsidRDefault="005610EF" w:rsidP="005610EF">
      <w:r>
        <w:t xml:space="preserve">        net.divideParam.valInd   = [];</w:t>
      </w:r>
    </w:p>
    <w:p w14:paraId="0BCF3CBF" w14:textId="77777777" w:rsidR="005610EF" w:rsidRDefault="005610EF" w:rsidP="005610EF">
      <w:r>
        <w:t xml:space="preserve">        net.divideParam.testInd  = [];</w:t>
      </w:r>
    </w:p>
    <w:p w14:paraId="285A1101" w14:textId="77777777" w:rsidR="005610EF" w:rsidRDefault="005610EF" w:rsidP="005610EF"/>
    <w:p w14:paraId="224B0DE2" w14:textId="77777777" w:rsidR="005610EF" w:rsidRDefault="005610EF" w:rsidP="005610EF">
      <w:r>
        <w:t xml:space="preserve">        % Train</w:t>
      </w:r>
    </w:p>
    <w:p w14:paraId="34606B9F" w14:textId="77777777" w:rsidR="005610EF" w:rsidRDefault="005610EF" w:rsidP="005610EF">
      <w:r>
        <w:t xml:space="preserve">        [net, tr] = train(net, Xtr', Ytr');</w:t>
      </w:r>
    </w:p>
    <w:p w14:paraId="720D8867" w14:textId="77777777" w:rsidR="005610EF" w:rsidRDefault="005610EF" w:rsidP="005610EF"/>
    <w:p w14:paraId="0C36C8DD" w14:textId="77777777" w:rsidR="005610EF" w:rsidRDefault="005610EF" w:rsidP="005610EF">
      <w:r>
        <w:t xml:space="preserve">        % Predictions</w:t>
      </w:r>
    </w:p>
    <w:p w14:paraId="2CC47A10" w14:textId="77777777" w:rsidR="005610EF" w:rsidRDefault="005610EF" w:rsidP="005610EF">
      <w:r>
        <w:t xml:space="preserve">        yhat_tr = net(Xtr')';     % training</w:t>
      </w:r>
    </w:p>
    <w:p w14:paraId="088B7F00" w14:textId="77777777" w:rsidR="005610EF" w:rsidRDefault="005610EF" w:rsidP="005610EF">
      <w:r>
        <w:t xml:space="preserve">        yhat_te = net(Xte')';     % testing</w:t>
      </w:r>
    </w:p>
    <w:p w14:paraId="6A93C58A" w14:textId="77777777" w:rsidR="005610EF" w:rsidRDefault="005610EF" w:rsidP="005610EF"/>
    <w:p w14:paraId="420E3538" w14:textId="77777777" w:rsidR="005610EF" w:rsidRDefault="005610EF" w:rsidP="005610EF">
      <w:r>
        <w:t xml:space="preserve">        % Metrics</w:t>
      </w:r>
    </w:p>
    <w:p w14:paraId="361C8960" w14:textId="77777777" w:rsidR="005610EF" w:rsidRDefault="005610EF" w:rsidP="005610EF">
      <w:r>
        <w:t xml:space="preserve">        [mbe_tr, mae_tr, rmse_tr, r2_tr] = metrics(Ytr, yhat_tr);</w:t>
      </w:r>
    </w:p>
    <w:p w14:paraId="7FCEEE27" w14:textId="77777777" w:rsidR="005610EF" w:rsidRDefault="005610EF" w:rsidP="005610EF">
      <w:r>
        <w:t xml:space="preserve">        [mbe_te, mae_te, rmse_te, r2_te] = metrics(Yte, yhat_te);</w:t>
      </w:r>
    </w:p>
    <w:p w14:paraId="40935CE8" w14:textId="77777777" w:rsidR="005610EF" w:rsidRDefault="005610EF" w:rsidP="005610EF"/>
    <w:p w14:paraId="70600B2B" w14:textId="77777777" w:rsidR="005610EF" w:rsidRDefault="005610EF" w:rsidP="005610EF">
      <w:r>
        <w:t xml:space="preserve">        % ---- Summary metric rows (train/test) ----</w:t>
      </w:r>
    </w:p>
    <w:p w14:paraId="2F995720" w14:textId="77777777" w:rsidR="005610EF" w:rsidRDefault="005610EF" w:rsidP="005610EF">
      <w:r>
        <w:t xml:space="preserve">        summaryRows(end+1,:) = {f, it, 'Train', mbe_tr, mae_tr, rmse_tr, r2_tr}; %#ok&lt;SAGROW&gt;</w:t>
      </w:r>
    </w:p>
    <w:p w14:paraId="28B02CAF" w14:textId="77777777" w:rsidR="005610EF" w:rsidRDefault="005610EF" w:rsidP="005610EF">
      <w:r>
        <w:t xml:space="preserve">        summaryRows(end+1,:) = {f, it, 'Test',  mbe_te, mae_te, rmse_te, r2_te}; %#ok&lt;SAGROW&gt;</w:t>
      </w:r>
    </w:p>
    <w:p w14:paraId="09AF090C" w14:textId="77777777" w:rsidR="005610EF" w:rsidRDefault="005610EF" w:rsidP="005610EF"/>
    <w:p w14:paraId="1AFAD22D" w14:textId="77777777" w:rsidR="005610EF" w:rsidRDefault="005610EF" w:rsidP="005610EF">
      <w:r>
        <w:t xml:space="preserve">        % ---- Weights and biases ----</w:t>
      </w:r>
    </w:p>
    <w:p w14:paraId="235DC065" w14:textId="77777777" w:rsidR="005610EF" w:rsidRDefault="005610EF" w:rsidP="005610EF">
      <w:r>
        <w:t xml:space="preserve">        IW11 = net.IW{1,1};     % [hiddenSize x 2]</w:t>
      </w:r>
    </w:p>
    <w:p w14:paraId="5EAAB76F" w14:textId="77777777" w:rsidR="005610EF" w:rsidRDefault="005610EF" w:rsidP="005610EF">
      <w:r>
        <w:t xml:space="preserve">        b1   = net.b{1};        % [hiddenSize x 1]</w:t>
      </w:r>
    </w:p>
    <w:p w14:paraId="564C07DF" w14:textId="77777777" w:rsidR="005610EF" w:rsidRDefault="005610EF" w:rsidP="005610EF">
      <w:r>
        <w:t xml:space="preserve">        LW21 = net.LW{2,1};     % [1 x hiddenSize]</w:t>
      </w:r>
    </w:p>
    <w:p w14:paraId="3DD6DB17" w14:textId="77777777" w:rsidR="005610EF" w:rsidRDefault="005610EF" w:rsidP="005610EF">
      <w:r>
        <w:t xml:space="preserve">        b2   = net.b{2};        % [1 x 1]</w:t>
      </w:r>
    </w:p>
    <w:p w14:paraId="769FDC77" w14:textId="77777777" w:rsidR="005610EF" w:rsidRDefault="005610EF" w:rsidP="005610EF"/>
    <w:p w14:paraId="6DD9BCA3" w14:textId="77777777" w:rsidR="005610EF" w:rsidRDefault="005610EF" w:rsidP="005610EF">
      <w:r>
        <w:t xml:space="preserve">        wbSheet = sprintf('F%d_I%d_Weights', f, it);</w:t>
      </w:r>
    </w:p>
    <w:p w14:paraId="55269959" w14:textId="77777777" w:rsidR="005610EF" w:rsidRDefault="005610EF" w:rsidP="005610EF">
      <w:r>
        <w:t xml:space="preserve">        writematrix(IW11, Excel output, 'Sheet', wbSheet, 'Range','A1');</w:t>
      </w:r>
    </w:p>
    <w:p w14:paraId="44D5C6F8" w14:textId="77777777" w:rsidR="005610EF" w:rsidRDefault="005610EF" w:rsidP="005610EF">
      <w:r>
        <w:t xml:space="preserve">        writematrix(b1,   Excel output, 'Sheet', wbSheet, 'Range','A1', 'WriteMode','append');</w:t>
      </w:r>
    </w:p>
    <w:p w14:paraId="583EF78D" w14:textId="77777777" w:rsidR="005610EF" w:rsidRDefault="005610EF" w:rsidP="005610EF">
      <w:r>
        <w:t xml:space="preserve">        % Add headers:</w:t>
      </w:r>
    </w:p>
    <w:p w14:paraId="02ABC5CD" w14:textId="77777777" w:rsidR="005610EF" w:rsidRDefault="005610EF" w:rsidP="005610EF">
      <w:r>
        <w:t xml:space="preserve">        Wtab = array2table(IW11);</w:t>
      </w:r>
    </w:p>
    <w:p w14:paraId="12CFFA54" w14:textId="77777777" w:rsidR="005610EF" w:rsidRDefault="005610EF" w:rsidP="005610EF">
      <w:r>
        <w:t xml:space="preserve">        Wtab.Properties.VariableNames = compose('W1_%d', 1:size(IW11,2));</w:t>
      </w:r>
    </w:p>
    <w:p w14:paraId="4FC32C7A" w14:textId="77777777" w:rsidR="005610EF" w:rsidRDefault="005610EF" w:rsidP="005610EF">
      <w:r>
        <w:t xml:space="preserve">        Wtab.Properties.RowNames = compose('H%02d', 1:size(IW11,1));</w:t>
      </w:r>
    </w:p>
    <w:p w14:paraId="0D8E2B80" w14:textId="77777777" w:rsidR="005610EF" w:rsidRDefault="005610EF" w:rsidP="005610EF">
      <w:r>
        <w:t xml:space="preserve">        writetable(resetRowNames(Wtab), Excel output, 'Sheet', wbSheet, 'Range','A1', 'WriteMode','overwritesheet');</w:t>
      </w:r>
    </w:p>
    <w:p w14:paraId="2227858C" w14:textId="77777777" w:rsidR="005610EF" w:rsidRDefault="005610EF" w:rsidP="005610EF"/>
    <w:p w14:paraId="613B209A" w14:textId="77777777" w:rsidR="005610EF" w:rsidRDefault="005610EF" w:rsidP="005610EF">
      <w:r>
        <w:t xml:space="preserve">        B1tab = table(b1, 'VariableNames', {'b1'});</w:t>
      </w:r>
    </w:p>
    <w:p w14:paraId="345E9E7F" w14:textId="77777777" w:rsidR="005610EF" w:rsidRDefault="005610EF" w:rsidP="005610EF">
      <w:r>
        <w:t xml:space="preserve">        writetable(B1tab, Excel output, 'Sheet', wbSheet, 'Range','A2', 'WriteMode','append');</w:t>
      </w:r>
    </w:p>
    <w:p w14:paraId="2CF32CDA" w14:textId="77777777" w:rsidR="005610EF" w:rsidRDefault="005610EF" w:rsidP="005610EF"/>
    <w:p w14:paraId="080C8250" w14:textId="77777777" w:rsidR="005610EF" w:rsidRDefault="005610EF" w:rsidP="005610EF">
      <w:r>
        <w:t xml:space="preserve">        LWtab = array2table(LW21, 'VariableNames', compose('H%02d', 1:size(LW21,2)));</w:t>
      </w:r>
    </w:p>
    <w:p w14:paraId="62EFE5BE" w14:textId="77777777" w:rsidR="005610EF" w:rsidRDefault="005610EF" w:rsidP="005610EF">
      <w:r>
        <w:t xml:space="preserve">        writetable(LWtab, Excel output, 'Sheet', wbSheet, 'Range','C1', 'WriteMode','append');</w:t>
      </w:r>
    </w:p>
    <w:p w14:paraId="284D8A15" w14:textId="77777777" w:rsidR="005610EF" w:rsidRDefault="005610EF" w:rsidP="005610EF"/>
    <w:p w14:paraId="41B71C39" w14:textId="77777777" w:rsidR="005610EF" w:rsidRDefault="005610EF" w:rsidP="005610EF">
      <w:r>
        <w:t xml:space="preserve">        B2tab = table(b2, 'VariableNames', {'b2'});</w:t>
      </w:r>
    </w:p>
    <w:p w14:paraId="28C29352" w14:textId="77777777" w:rsidR="005610EF" w:rsidRDefault="005610EF" w:rsidP="005610EF">
      <w:r>
        <w:t xml:space="preserve">        writetable(B2tab, Excel output, 'Sheet', wbSheet, 'Range','C3', 'WriteMode','append');</w:t>
      </w:r>
    </w:p>
    <w:p w14:paraId="4B9A77BF" w14:textId="77777777" w:rsidR="005610EF" w:rsidRDefault="005610EF" w:rsidP="005610EF"/>
    <w:p w14:paraId="7FF0B4BF" w14:textId="77777777" w:rsidR="005610EF" w:rsidRDefault="005610EF" w:rsidP="005610EF">
      <w:r>
        <w:t xml:space="preserve">        % ---- Metric table (this iteration) ----</w:t>
      </w:r>
    </w:p>
    <w:p w14:paraId="505305D6" w14:textId="77777777" w:rsidR="005610EF" w:rsidRDefault="005610EF" w:rsidP="005610EF">
      <w:r>
        <w:t xml:space="preserve">        metSheet = sprintf('F%d_I%d_Metrics', f, it);</w:t>
      </w:r>
    </w:p>
    <w:p w14:paraId="1C13C5BA" w14:textId="77777777" w:rsidR="005610EF" w:rsidRDefault="005610EF" w:rsidP="005610EF">
      <w:r>
        <w:t xml:space="preserve">        Met = table( ...</w:t>
      </w:r>
    </w:p>
    <w:p w14:paraId="3D952206" w14:textId="77777777" w:rsidR="005610EF" w:rsidRDefault="005610EF" w:rsidP="005610EF">
      <w:r>
        <w:t xml:space="preserve">            ["Train"; "Test"], ...</w:t>
      </w:r>
    </w:p>
    <w:p w14:paraId="1D471587" w14:textId="77777777" w:rsidR="005610EF" w:rsidRDefault="005610EF" w:rsidP="005610EF">
      <w:r>
        <w:t xml:space="preserve">            [mbe_tr; mbe_te], [mae_tr; mae_te], [rmse_tr; rmse_te], [r2_tr; r2_te], ...</w:t>
      </w:r>
    </w:p>
    <w:p w14:paraId="4B118B3F" w14:textId="77777777" w:rsidR="005610EF" w:rsidRDefault="005610EF" w:rsidP="005610EF">
      <w:r>
        <w:t xml:space="preserve">            'VariableNames', {'Split','MBE','MAE','RMSE','R2'});</w:t>
      </w:r>
    </w:p>
    <w:p w14:paraId="7B17DA5B" w14:textId="77777777" w:rsidR="005610EF" w:rsidRDefault="005610EF" w:rsidP="005610EF">
      <w:r>
        <w:t xml:space="preserve">        writetable(Met, Excel output, 'Sheet', metSheet, 'WriteMode','overwritesheet');</w:t>
      </w:r>
    </w:p>
    <w:p w14:paraId="5D20D988" w14:textId="77777777" w:rsidR="005610EF" w:rsidRDefault="005610EF" w:rsidP="005610EF"/>
    <w:p w14:paraId="504615A4" w14:textId="77777777" w:rsidR="005610EF" w:rsidRDefault="005610EF" w:rsidP="005610EF">
      <w:r>
        <w:t xml:space="preserve">        % ---- Training/Test data &amp; predictions tables (this iteration) ----</w:t>
      </w:r>
    </w:p>
    <w:p w14:paraId="2BB90940" w14:textId="77777777" w:rsidR="005610EF" w:rsidRDefault="005610EF" w:rsidP="005610EF">
      <w:r>
        <w:t xml:space="preserve">        trainTab = table(Xtr(:,1), Xtr(:,2), Ytr, yhat_tr, ...</w:t>
      </w:r>
    </w:p>
    <w:p w14:paraId="74A49977" w14:textId="77777777" w:rsidR="005610EF" w:rsidRDefault="005610EF" w:rsidP="005610EF">
      <w:r>
        <w:t xml:space="preserve">            'VariableNames', {'X1','X2','Y_true','Y_pred'});</w:t>
      </w:r>
    </w:p>
    <w:p w14:paraId="69A0536D" w14:textId="77777777" w:rsidR="005610EF" w:rsidRDefault="005610EF" w:rsidP="005610EF">
      <w:r>
        <w:t xml:space="preserve">        testTab  = table(Xte(:,1), Xte(:,2), Yte, yhat_te, ...</w:t>
      </w:r>
    </w:p>
    <w:p w14:paraId="46AD7DB3" w14:textId="77777777" w:rsidR="005610EF" w:rsidRDefault="005610EF" w:rsidP="005610EF">
      <w:r>
        <w:t xml:space="preserve">            'VariableNames', {'X1','X2','Y_true','Y_pred'});</w:t>
      </w:r>
    </w:p>
    <w:p w14:paraId="08BC1499" w14:textId="77777777" w:rsidR="005610EF" w:rsidRDefault="005610EF" w:rsidP="005610EF"/>
    <w:p w14:paraId="326ED985" w14:textId="77777777" w:rsidR="005610EF" w:rsidRDefault="005610EF" w:rsidP="005610EF">
      <w:r>
        <w:t xml:space="preserve">        writetable(trainTab, Excel output, 'Sheet', sprintf('F%d_I%d_DataTrain', f, it), 'WriteMode','overwritesheet');</w:t>
      </w:r>
    </w:p>
    <w:p w14:paraId="619B9609" w14:textId="77777777" w:rsidR="005610EF" w:rsidRDefault="005610EF" w:rsidP="005610EF">
      <w:r>
        <w:t xml:space="preserve">        writetable(testTab,  Excel output, 'Sheet', sprintf('F%d_I%d_DataTest',  f, it), 'WriteMode','overwritesheet');</w:t>
      </w:r>
    </w:p>
    <w:p w14:paraId="28D7C57E" w14:textId="77777777" w:rsidR="005610EF" w:rsidRDefault="005610EF" w:rsidP="005610EF"/>
    <w:p w14:paraId="78C02DAA" w14:textId="77777777" w:rsidR="005610EF" w:rsidRDefault="005610EF" w:rsidP="005610EF">
      <w:r>
        <w:t xml:space="preserve">        % ---- Training process info (iteration count, performance, etc.) ----</w:t>
      </w:r>
    </w:p>
    <w:p w14:paraId="7FA4CA1D" w14:textId="77777777" w:rsidR="005610EF" w:rsidRDefault="005610EF" w:rsidP="005610EF">
      <w:r>
        <w:t xml:space="preserve">        % write some summaries from tr struct:</w:t>
      </w:r>
    </w:p>
    <w:p w14:paraId="6FEAC85F" w14:textId="77777777" w:rsidR="005610EF" w:rsidRDefault="005610EF" w:rsidP="005610EF">
      <w:r>
        <w:t xml:space="preserve">        trInfo = table( ...</w:t>
      </w:r>
    </w:p>
    <w:p w14:paraId="1D15DEDF" w14:textId="77777777" w:rsidR="005610EF" w:rsidRDefault="005610EF" w:rsidP="005610EF">
      <w:r>
        <w:t xml:space="preserve">            it, tr.numepochs, tr.best_epoch, ...</w:t>
      </w:r>
    </w:p>
    <w:p w14:paraId="6B13DC50" w14:textId="77777777" w:rsidR="005610EF" w:rsidRDefault="005610EF" w:rsidP="005610EF">
      <w:r>
        <w:t xml:space="preserve">            'VariableNames', {'TargetEpochs','NumEpochs','BestEpoch'});</w:t>
      </w:r>
    </w:p>
    <w:p w14:paraId="73F7D7F4" w14:textId="77777777" w:rsidR="005610EF" w:rsidRDefault="005610EF" w:rsidP="005610EF">
      <w:r>
        <w:t xml:space="preserve">        writetable(trInfo, Excel output, 'Sheet', sprintf('F%d_I%d_TrainInfo', f, it), 'WriteMode','overwritesheet');</w:t>
      </w:r>
    </w:p>
    <w:p w14:paraId="0624A541" w14:textId="77777777" w:rsidR="005610EF" w:rsidRDefault="005610EF" w:rsidP="005610EF"/>
    <w:p w14:paraId="46E45A99" w14:textId="77777777" w:rsidR="005610EF" w:rsidRDefault="005610EF" w:rsidP="005610EF">
      <w:r>
        <w:t xml:space="preserve">    end % iteration</w:t>
      </w:r>
    </w:p>
    <w:p w14:paraId="41746AF6" w14:textId="77777777" w:rsidR="005610EF" w:rsidRDefault="005610EF" w:rsidP="005610EF"/>
    <w:p w14:paraId="2A382EDE" w14:textId="77777777" w:rsidR="005610EF" w:rsidRDefault="005610EF" w:rsidP="005610EF">
      <w:r>
        <w:t>end % fold</w:t>
      </w:r>
    </w:p>
    <w:p w14:paraId="486AC9C6" w14:textId="77777777" w:rsidR="005610EF" w:rsidRDefault="005610EF" w:rsidP="005610EF"/>
    <w:p w14:paraId="43CB8393" w14:textId="77777777" w:rsidR="005610EF" w:rsidRDefault="005610EF" w:rsidP="005610EF">
      <w:r>
        <w:t>%% === WRITE SUMMARY TABLES ===============================================</w:t>
      </w:r>
    </w:p>
    <w:p w14:paraId="718385A7" w14:textId="77777777" w:rsidR="005610EF" w:rsidRDefault="005610EF" w:rsidP="005610EF">
      <w:r>
        <w:t>Summary = cell2table(summaryRows, 'VariableNames', summaryHeader);</w:t>
      </w:r>
    </w:p>
    <w:p w14:paraId="5DAB3D0B" w14:textId="77777777" w:rsidR="005610EF" w:rsidRDefault="005610EF" w:rsidP="005610EF">
      <w:r>
        <w:t>writetable(Summary, Excel output, 'Sheet', 'Summary_All', 'WriteMode', 'overwritesheet');</w:t>
      </w:r>
    </w:p>
    <w:p w14:paraId="0D51C610" w14:textId="77777777" w:rsidR="005610EF" w:rsidRDefault="005610EF" w:rsidP="005610EF"/>
    <w:p w14:paraId="1527F8FB" w14:textId="77777777" w:rsidR="005610EF" w:rsidRDefault="005610EF" w:rsidP="005610EF">
      <w:r>
        <w:t>% Fold averages (by iteration and split)</w:t>
      </w:r>
    </w:p>
    <w:p w14:paraId="39876C42" w14:textId="77777777" w:rsidR="005610EF" w:rsidRDefault="005610EF" w:rsidP="005610EF">
      <w:r>
        <w:t>G = groupsummary(Summary, {'Iter','Split'}, 'mean', {'MBE','MAE','RMSE','R2'});</w:t>
      </w:r>
    </w:p>
    <w:p w14:paraId="1B50E6DC" w14:textId="77777777" w:rsidR="005610EF" w:rsidRDefault="005610EF" w:rsidP="005610EF">
      <w:r>
        <w:t>writetable(G, Excel output, 'Sheet', 'Summary_MeanByIter', 'WriteMode','overwritesheet');</w:t>
      </w:r>
    </w:p>
    <w:p w14:paraId="09B55952" w14:textId="77777777" w:rsidR="005610EF" w:rsidRDefault="005610EF" w:rsidP="005610EF"/>
    <w:p w14:paraId="0D3058A3" w14:textId="77777777" w:rsidR="005610EF" w:rsidRDefault="005610EF" w:rsidP="005610EF">
      <w:r>
        <w:t>disp('Done. Results written to MLP_5Fold_LM_Sonuclar.xlsx.');</w:t>
      </w:r>
    </w:p>
    <w:p w14:paraId="12C52163" w14:textId="77777777" w:rsidR="005610EF" w:rsidRDefault="005610EF" w:rsidP="005610EF"/>
    <w:p w14:paraId="2F9E80F9" w14:textId="77777777" w:rsidR="005610EF" w:rsidRDefault="005610EF" w:rsidP="005610EF">
      <w:r>
        <w:t>%% === HELPER FUNCTIONS ===================================================</w:t>
      </w:r>
    </w:p>
    <w:p w14:paraId="6EC69829" w14:textId="77777777" w:rsidR="005610EF" w:rsidRDefault="005610EF" w:rsidP="005610EF">
      <w:r>
        <w:t>function [mbe, mae, rmse, r2] = metrics(y_true, y_pred)</w:t>
      </w:r>
    </w:p>
    <w:p w14:paraId="53C85694" w14:textId="77777777" w:rsidR="005610EF" w:rsidRDefault="005610EF" w:rsidP="005610EF">
      <w:r>
        <w:t>% MBE: mean(pred - true)</w:t>
      </w:r>
    </w:p>
    <w:p w14:paraId="47AE4501" w14:textId="77777777" w:rsidR="005610EF" w:rsidRDefault="005610EF" w:rsidP="005610EF">
      <w:r>
        <w:t>e   = y_pred - y_true;</w:t>
      </w:r>
    </w:p>
    <w:p w14:paraId="039A1E05" w14:textId="77777777" w:rsidR="005610EF" w:rsidRDefault="005610EF" w:rsidP="005610EF">
      <w:r>
        <w:t>mbe = mean(e);</w:t>
      </w:r>
    </w:p>
    <w:p w14:paraId="4A7E5373" w14:textId="77777777" w:rsidR="005610EF" w:rsidRDefault="005610EF" w:rsidP="005610EF">
      <w:r>
        <w:t>mae = mean(abs(e));</w:t>
      </w:r>
    </w:p>
    <w:p w14:paraId="6B542E01" w14:textId="77777777" w:rsidR="005610EF" w:rsidRDefault="005610EF" w:rsidP="005610EF">
      <w:r>
        <w:t>rmse= sqrt(mean(e.^2));</w:t>
      </w:r>
    </w:p>
    <w:p w14:paraId="1775C44B" w14:textId="77777777" w:rsidR="005610EF" w:rsidRDefault="005610EF" w:rsidP="005610EF">
      <w:r>
        <w:t>ss_res = sum((y_true - y_pred).^2);</w:t>
      </w:r>
    </w:p>
    <w:p w14:paraId="1BF82254" w14:textId="77777777" w:rsidR="005610EF" w:rsidRDefault="005610EF" w:rsidP="005610EF">
      <w:r>
        <w:t>ss_tot = sum((y_true - mean(y_true)).^2);</w:t>
      </w:r>
    </w:p>
    <w:p w14:paraId="1949A305" w14:textId="77777777" w:rsidR="005610EF" w:rsidRDefault="005610EF" w:rsidP="005610EF">
      <w:r>
        <w:t>r2  = 1 - ss_res/ss_tot;</w:t>
      </w:r>
    </w:p>
    <w:p w14:paraId="38FFBAA1" w14:textId="77777777" w:rsidR="005610EF" w:rsidRDefault="005610EF" w:rsidP="005610EF">
      <w:r>
        <w:t>end</w:t>
      </w:r>
    </w:p>
    <w:p w14:paraId="45A774BA" w14:textId="77777777" w:rsidR="005610EF" w:rsidRDefault="005610EF" w:rsidP="005610EF"/>
    <w:p w14:paraId="4435CCED" w14:textId="77777777" w:rsidR="005610EF" w:rsidRDefault="005610EF" w:rsidP="005610EF">
      <w:r>
        <w:t>function T2 = resetRowNames(T1)</w:t>
      </w:r>
    </w:p>
    <w:p w14:paraId="5F037344" w14:textId="77777777" w:rsidR="005610EF" w:rsidRDefault="005610EF" w:rsidP="005610EF">
      <w:r>
        <w:t>% since writetable does not support row names, convert them to a normal column</w:t>
      </w:r>
    </w:p>
    <w:p w14:paraId="2269E95F" w14:textId="77777777" w:rsidR="005610EF" w:rsidRDefault="005610EF" w:rsidP="005610EF">
      <w:r>
        <w:t>if ~isempty(T1.Properties.RowNames)</w:t>
      </w:r>
    </w:p>
    <w:p w14:paraId="542AAA0B" w14:textId="77777777" w:rsidR="005610EF" w:rsidRDefault="005610EF" w:rsidP="005610EF">
      <w:r>
        <w:t xml:space="preserve">    T2 = addvars(T1, string(T1.Properties.RowNames), 'Before', 1, 'NewVariableNames', "Row");</w:t>
      </w:r>
    </w:p>
    <w:p w14:paraId="03CA3B3F" w14:textId="77777777" w:rsidR="005610EF" w:rsidRDefault="005610EF" w:rsidP="005610EF">
      <w:r>
        <w:t xml:space="preserve">    T2.Properties.RowNames = {};</w:t>
      </w:r>
    </w:p>
    <w:p w14:paraId="004F8BCD" w14:textId="77777777" w:rsidR="005610EF" w:rsidRDefault="005610EF" w:rsidP="005610EF">
      <w:r>
        <w:t>else</w:t>
      </w:r>
    </w:p>
    <w:p w14:paraId="06B2D586" w14:textId="77777777" w:rsidR="005610EF" w:rsidRDefault="005610EF" w:rsidP="005610EF">
      <w:r>
        <w:t xml:space="preserve">    T2 = T1;</w:t>
      </w:r>
    </w:p>
    <w:p w14:paraId="15B622F1" w14:textId="77777777" w:rsidR="005610EF" w:rsidRDefault="005610EF" w:rsidP="005610EF">
      <w:r>
        <w:t>end</w:t>
      </w:r>
    </w:p>
    <w:p w14:paraId="07672E51" w14:textId="77777777" w:rsidR="005610EF" w:rsidRDefault="005610EF" w:rsidP="005610EF">
      <w:r>
        <w:t>end</w:t>
      </w:r>
    </w:p>
    <w:p w14:paraId="08FFAE1C" w14:textId="77777777" w:rsidR="005D7E2E" w:rsidRPr="005D7E2E" w:rsidRDefault="005D7E2E" w:rsidP="0042062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D7E2E" w:rsidRPr="005D7E2E" w:rsidSect="005D7E2E">
      <w:footerReference w:type="default" r:id="rId7"/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56F991" w14:textId="77777777" w:rsidR="003A34DC" w:rsidRDefault="003A34DC" w:rsidP="0042062C">
      <w:pPr>
        <w:spacing w:after="0" w:line="240" w:lineRule="auto"/>
      </w:pPr>
      <w:r>
        <w:separator/>
      </w:r>
    </w:p>
  </w:endnote>
  <w:endnote w:type="continuationSeparator" w:id="0">
    <w:p w14:paraId="27D81DDA" w14:textId="77777777" w:rsidR="003A34DC" w:rsidRDefault="003A34DC" w:rsidP="00420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3DDB7" w14:textId="187C2DEE" w:rsidR="0042062C" w:rsidRDefault="004206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34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78A88" w14:textId="77777777" w:rsidR="0042062C" w:rsidRDefault="00420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0DAF49" w14:textId="77777777" w:rsidR="003A34DC" w:rsidRDefault="003A34DC" w:rsidP="0042062C">
      <w:pPr>
        <w:spacing w:after="0" w:line="240" w:lineRule="auto"/>
      </w:pPr>
      <w:r>
        <w:separator/>
      </w:r>
    </w:p>
  </w:footnote>
  <w:footnote w:type="continuationSeparator" w:id="0">
    <w:p w14:paraId="396E8305" w14:textId="77777777" w:rsidR="003A34DC" w:rsidRDefault="003A34DC" w:rsidP="00420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A5039"/>
    <w:multiLevelType w:val="multilevel"/>
    <w:tmpl w:val="9F08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047"/>
    <w:multiLevelType w:val="multilevel"/>
    <w:tmpl w:val="3254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E4CDA"/>
    <w:multiLevelType w:val="multilevel"/>
    <w:tmpl w:val="09381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10A15"/>
    <w:multiLevelType w:val="multilevel"/>
    <w:tmpl w:val="E91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40204"/>
    <w:multiLevelType w:val="multilevel"/>
    <w:tmpl w:val="0696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50BEE"/>
    <w:multiLevelType w:val="multilevel"/>
    <w:tmpl w:val="BCA6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9589D"/>
    <w:multiLevelType w:val="multilevel"/>
    <w:tmpl w:val="9F6CA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2F327B"/>
    <w:multiLevelType w:val="multilevel"/>
    <w:tmpl w:val="A9B8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F40A21"/>
    <w:multiLevelType w:val="multilevel"/>
    <w:tmpl w:val="82CAF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A"/>
    <w:rsid w:val="0000367B"/>
    <w:rsid w:val="00016F1E"/>
    <w:rsid w:val="00040A49"/>
    <w:rsid w:val="00100CCE"/>
    <w:rsid w:val="00193F25"/>
    <w:rsid w:val="00230F01"/>
    <w:rsid w:val="00235360"/>
    <w:rsid w:val="00242E2D"/>
    <w:rsid w:val="002974C8"/>
    <w:rsid w:val="002C7264"/>
    <w:rsid w:val="00335D3A"/>
    <w:rsid w:val="0035698B"/>
    <w:rsid w:val="003A34DC"/>
    <w:rsid w:val="003C5080"/>
    <w:rsid w:val="003E66FC"/>
    <w:rsid w:val="0042062C"/>
    <w:rsid w:val="004209F8"/>
    <w:rsid w:val="00435EFE"/>
    <w:rsid w:val="004C0704"/>
    <w:rsid w:val="0052478F"/>
    <w:rsid w:val="00557B1C"/>
    <w:rsid w:val="005610EF"/>
    <w:rsid w:val="00592999"/>
    <w:rsid w:val="005D324A"/>
    <w:rsid w:val="005D7E2E"/>
    <w:rsid w:val="00640435"/>
    <w:rsid w:val="00685E12"/>
    <w:rsid w:val="006A7AC7"/>
    <w:rsid w:val="006C365A"/>
    <w:rsid w:val="006E6060"/>
    <w:rsid w:val="007A101F"/>
    <w:rsid w:val="007A5CD2"/>
    <w:rsid w:val="007D08E1"/>
    <w:rsid w:val="00854ED3"/>
    <w:rsid w:val="00855448"/>
    <w:rsid w:val="0088292C"/>
    <w:rsid w:val="008D74D2"/>
    <w:rsid w:val="00A238BC"/>
    <w:rsid w:val="00A400AA"/>
    <w:rsid w:val="00A56A83"/>
    <w:rsid w:val="00A91781"/>
    <w:rsid w:val="00B82AA3"/>
    <w:rsid w:val="00C90892"/>
    <w:rsid w:val="00D42381"/>
    <w:rsid w:val="00E06D01"/>
    <w:rsid w:val="00E83AE6"/>
    <w:rsid w:val="00EB14AC"/>
    <w:rsid w:val="00EB39C3"/>
    <w:rsid w:val="00F4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5A7747"/>
  <w15:chartTrackingRefBased/>
  <w15:docId w15:val="{D11DE3E7-EAD4-468D-A332-145B97D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66FC"/>
    <w:rPr>
      <w:b/>
      <w:bCs/>
    </w:rPr>
  </w:style>
  <w:style w:type="character" w:styleId="Hyperlink">
    <w:name w:val="Hyperlink"/>
    <w:basedOn w:val="DefaultParagraphFont"/>
    <w:uiPriority w:val="99"/>
    <w:unhideWhenUsed/>
    <w:rsid w:val="005D7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62C"/>
  </w:style>
  <w:style w:type="paragraph" w:styleId="Footer">
    <w:name w:val="footer"/>
    <w:basedOn w:val="Normal"/>
    <w:link w:val="Foot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7</Pages>
  <Words>1288</Words>
  <Characters>7344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A</cp:lastModifiedBy>
  <cp:revision>26</cp:revision>
  <dcterms:created xsi:type="dcterms:W3CDTF">2025-02-12T21:18:00Z</dcterms:created>
  <dcterms:modified xsi:type="dcterms:W3CDTF">2025-12-18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97e051661e0ece5aa35b3af91c837e90ca0645fc34a5cef30a6e9127102a8</vt:lpwstr>
  </property>
</Properties>
</file>